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F7667" w14:textId="77777777" w:rsidR="00B319CF" w:rsidRPr="000B1E55" w:rsidRDefault="00B319CF" w:rsidP="00B319C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 w:rsidRPr="000B1E55">
        <w:rPr>
          <w:rFonts w:ascii="Times New Roman" w:hAnsi="Times New Roman" w:cs="Times New Roman"/>
          <w:b/>
          <w:sz w:val="36"/>
          <w:szCs w:val="36"/>
        </w:rPr>
        <w:t>Osteopathy modulates brain-heart interaction in chronic pain patients: an ASL study</w:t>
      </w:r>
    </w:p>
    <w:p w14:paraId="78AE0C34" w14:textId="77777777" w:rsidR="00B319CF" w:rsidRPr="000B1E55" w:rsidRDefault="00B319CF" w:rsidP="00B319CF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Francesco Cerritelli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1,3</w:t>
      </w: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, Piero </w:t>
      </w:r>
      <w:proofErr w:type="spellStart"/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>Chiacchiaretta</w:t>
      </w:r>
      <w:proofErr w:type="spellEnd"/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1,2*</w:t>
      </w: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, Francesco Gambi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1,2</w:t>
      </w: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, Raoul Saggini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4</w:t>
      </w: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, Mauro Gianni Perrucci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1,2</w:t>
      </w:r>
      <w:r w:rsidRPr="000B1E55">
        <w:rPr>
          <w:rFonts w:ascii="Times New Roman" w:hAnsi="Times New Roman" w:cs="Times New Roman"/>
          <w:b/>
          <w:sz w:val="28"/>
          <w:szCs w:val="28"/>
          <w:lang w:val="it-IT"/>
        </w:rPr>
        <w:t xml:space="preserve">, Antonio Ferretti </w:t>
      </w:r>
      <w:r w:rsidRPr="000B1E55">
        <w:rPr>
          <w:rFonts w:ascii="Times New Roman" w:hAnsi="Times New Roman" w:cs="Times New Roman"/>
          <w:b/>
          <w:sz w:val="28"/>
          <w:szCs w:val="28"/>
          <w:vertAlign w:val="superscript"/>
          <w:lang w:val="it-IT"/>
        </w:rPr>
        <w:t>1,2</w:t>
      </w:r>
    </w:p>
    <w:p w14:paraId="48172F56" w14:textId="77777777" w:rsidR="00B319CF" w:rsidRPr="000B1E55" w:rsidRDefault="00B319CF" w:rsidP="00B319CF">
      <w:pPr>
        <w:spacing w:line="480" w:lineRule="auto"/>
        <w:rPr>
          <w:rFonts w:ascii="Times New Roman" w:hAnsi="Times New Roman" w:cs="Times New Roman"/>
        </w:rPr>
      </w:pPr>
      <w:r w:rsidRPr="000B1E55">
        <w:rPr>
          <w:rFonts w:ascii="Times New Roman" w:hAnsi="Times New Roman" w:cs="Times New Roman"/>
          <w:vertAlign w:val="superscript"/>
        </w:rPr>
        <w:t>1</w:t>
      </w:r>
      <w:r w:rsidRPr="000B1E55">
        <w:rPr>
          <w:rFonts w:ascii="Times New Roman" w:hAnsi="Times New Roman" w:cs="Times New Roman"/>
        </w:rPr>
        <w:t xml:space="preserve">Department of Neuroscience, Imaging and Clinical Sciences, “G. D’Annunzio” University of Chieti-Pescara, Chieti, Italy, </w:t>
      </w:r>
    </w:p>
    <w:p w14:paraId="3C7FC73D" w14:textId="77777777" w:rsidR="00B319CF" w:rsidRPr="000B1E55" w:rsidRDefault="00B319CF" w:rsidP="00B319CF">
      <w:pPr>
        <w:spacing w:line="480" w:lineRule="auto"/>
        <w:rPr>
          <w:rFonts w:ascii="Times New Roman" w:hAnsi="Times New Roman" w:cs="Times New Roman"/>
        </w:rPr>
      </w:pPr>
      <w:r w:rsidRPr="000B1E55">
        <w:rPr>
          <w:rFonts w:ascii="Times New Roman" w:hAnsi="Times New Roman" w:cs="Times New Roman"/>
          <w:vertAlign w:val="superscript"/>
        </w:rPr>
        <w:t>2</w:t>
      </w:r>
      <w:r w:rsidRPr="000B1E55">
        <w:rPr>
          <w:rFonts w:ascii="Times New Roman" w:hAnsi="Times New Roman" w:cs="Times New Roman"/>
        </w:rPr>
        <w:t>ITAB-Institute for Advanced Biomedical Technologies, “G. D’Annunzio” University of Chieti-Pescara, Chieti, Italy,</w:t>
      </w:r>
    </w:p>
    <w:p w14:paraId="0D0B5691" w14:textId="77777777" w:rsidR="00B319CF" w:rsidRPr="000B1E55" w:rsidRDefault="00B319CF" w:rsidP="00B319CF">
      <w:pPr>
        <w:spacing w:line="480" w:lineRule="auto"/>
        <w:rPr>
          <w:rFonts w:ascii="Times New Roman" w:hAnsi="Times New Roman" w:cs="Times New Roman"/>
        </w:rPr>
      </w:pPr>
      <w:r w:rsidRPr="000B1E55">
        <w:rPr>
          <w:rFonts w:ascii="Times New Roman" w:hAnsi="Times New Roman" w:cs="Times New Roman"/>
          <w:vertAlign w:val="superscript"/>
        </w:rPr>
        <w:t>3</w:t>
      </w:r>
      <w:r w:rsidRPr="000B1E55">
        <w:rPr>
          <w:rFonts w:ascii="Times New Roman" w:hAnsi="Times New Roman" w:cs="Times New Roman"/>
        </w:rPr>
        <w:t>Clinical-Based Human Research Department— Foundation C.O.ME. Collaboration, Pescara, Italy</w:t>
      </w:r>
    </w:p>
    <w:p w14:paraId="07049F45" w14:textId="77777777" w:rsidR="00B319CF" w:rsidRPr="000B1E55" w:rsidRDefault="00B319CF" w:rsidP="00B319CF">
      <w:pPr>
        <w:spacing w:line="480" w:lineRule="auto"/>
        <w:rPr>
          <w:rFonts w:ascii="Times New Roman" w:hAnsi="Times New Roman" w:cs="Times New Roman"/>
        </w:rPr>
      </w:pPr>
      <w:r w:rsidRPr="000B1E55">
        <w:rPr>
          <w:rFonts w:ascii="Times New Roman" w:hAnsi="Times New Roman" w:cs="Times New Roman"/>
          <w:vertAlign w:val="superscript"/>
        </w:rPr>
        <w:t>4</w:t>
      </w:r>
      <w:r w:rsidRPr="000B1E55">
        <w:rPr>
          <w:rFonts w:ascii="Times New Roman" w:hAnsi="Times New Roman" w:cs="Times New Roman"/>
        </w:rPr>
        <w:t>School of Specialty in Physical and Rehabilitation Medicine, “G. D’Annunzio” University of Chieti-Pescara, Chieti, Italy</w:t>
      </w:r>
    </w:p>
    <w:p w14:paraId="3ADEFA92" w14:textId="77777777" w:rsidR="00B319CF" w:rsidRDefault="00B319CF">
      <w:pPr>
        <w:rPr>
          <w:b/>
        </w:rPr>
      </w:pPr>
      <w:r>
        <w:rPr>
          <w:b/>
        </w:rPr>
        <w:br w:type="page"/>
      </w:r>
    </w:p>
    <w:p w14:paraId="1294AF73" w14:textId="036AFFAB" w:rsidR="00CF3C7F" w:rsidRPr="00C90254" w:rsidRDefault="00CF3C7F" w:rsidP="00CF3C7F">
      <w:pPr>
        <w:rPr>
          <w:b/>
          <w:color w:val="000000" w:themeColor="text1"/>
        </w:rPr>
      </w:pPr>
      <w:r w:rsidRPr="00C90254">
        <w:rPr>
          <w:b/>
          <w:color w:val="000000" w:themeColor="text1"/>
        </w:rPr>
        <w:lastRenderedPageBreak/>
        <w:t>Supplementary Materials</w:t>
      </w:r>
    </w:p>
    <w:p w14:paraId="312D99E6" w14:textId="7C6082CA" w:rsidR="00CF3C7F" w:rsidRDefault="00CF3C7F" w:rsidP="00CF3C7F">
      <w:pPr>
        <w:rPr>
          <w:b/>
          <w:color w:val="000000" w:themeColor="text1"/>
        </w:rPr>
      </w:pPr>
      <w:r w:rsidRPr="00C90254">
        <w:rPr>
          <w:b/>
          <w:color w:val="000000" w:themeColor="text1"/>
        </w:rPr>
        <w:t>Table S1</w:t>
      </w:r>
    </w:p>
    <w:p w14:paraId="1D868B5B" w14:textId="4396A1CF" w:rsidR="00503A65" w:rsidRPr="00EB7769" w:rsidRDefault="00EB7769" w:rsidP="00CF3C7F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Mixed effect regression analysis for the </w:t>
      </w:r>
      <w:r w:rsidR="005E7C65">
        <w:rPr>
          <w:bCs/>
          <w:color w:val="000000" w:themeColor="text1"/>
        </w:rPr>
        <w:t xml:space="preserve">brain </w:t>
      </w:r>
      <w:r>
        <w:rPr>
          <w:bCs/>
          <w:color w:val="000000" w:themeColor="text1"/>
        </w:rPr>
        <w:t>regions of interest</w:t>
      </w:r>
    </w:p>
    <w:tbl>
      <w:tblPr>
        <w:tblStyle w:val="TableGrid"/>
        <w:tblW w:w="8369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3124"/>
        <w:gridCol w:w="1843"/>
        <w:gridCol w:w="992"/>
        <w:gridCol w:w="992"/>
        <w:gridCol w:w="1418"/>
      </w:tblGrid>
      <w:tr w:rsidR="00503A65" w:rsidRPr="00C90254" w14:paraId="7081EF99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7CE18354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egion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72783416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irection of change</w:t>
            </w:r>
          </w:p>
        </w:tc>
        <w:tc>
          <w:tcPr>
            <w:tcW w:w="3402" w:type="dxa"/>
            <w:gridSpan w:val="3"/>
            <w:shd w:val="clear" w:color="auto" w:fill="auto"/>
            <w:tcMar>
              <w:left w:w="98" w:type="dxa"/>
            </w:tcMar>
          </w:tcPr>
          <w:p w14:paraId="08731287" w14:textId="45C60121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 values</w:t>
            </w:r>
          </w:p>
        </w:tc>
      </w:tr>
      <w:tr w:rsidR="00214EDF" w:rsidRPr="00C90254" w14:paraId="4AC2FE33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43D1A3B6" w14:textId="77777777" w:rsidR="00503A65" w:rsidRPr="00C90254" w:rsidRDefault="00503A65" w:rsidP="009678DD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5C8262F1" w14:textId="77777777" w:rsidR="00503A65" w:rsidRPr="00C90254" w:rsidRDefault="00503A65" w:rsidP="009678DD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111AB1FD" w14:textId="69A3B5BB" w:rsidR="00503A65" w:rsidRPr="00C90254" w:rsidRDefault="00503A65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482AE2BE" w14:textId="2B355B00" w:rsidR="00503A65" w:rsidRPr="00C90254" w:rsidRDefault="00503A65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04976D4" w14:textId="2DDA1EA0" w:rsidR="00503A65" w:rsidRPr="00C90254" w:rsidRDefault="00503A65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x Time</w:t>
            </w:r>
          </w:p>
        </w:tc>
      </w:tr>
      <w:tr w:rsidR="00214EDF" w:rsidRPr="00C90254" w14:paraId="28FEEE84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359ECC29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Posterior Insula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280B0E5F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4B33254F" w14:textId="498908A3" w:rsidR="00503A65" w:rsidRPr="00C90254" w:rsidRDefault="00503A65" w:rsidP="009678DD">
            <w:pPr>
              <w:rPr>
                <w:color w:val="000000" w:themeColor="text1"/>
              </w:rPr>
            </w:pPr>
            <w:r w:rsidRPr="00503A65">
              <w:rPr>
                <w:color w:val="000000" w:themeColor="text1"/>
              </w:rPr>
              <w:t>15.62</w:t>
            </w:r>
            <w:r w:rsidR="00EB7769" w:rsidRPr="00EB776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042B1687" w14:textId="56D0C515" w:rsidR="00503A65" w:rsidRPr="00C90254" w:rsidRDefault="00503A65" w:rsidP="009678DD">
            <w:pPr>
              <w:rPr>
                <w:color w:val="000000" w:themeColor="text1"/>
              </w:rPr>
            </w:pPr>
            <w:r w:rsidRPr="00503A65">
              <w:rPr>
                <w:color w:val="000000" w:themeColor="text1"/>
              </w:rPr>
              <w:t>118.76</w:t>
            </w:r>
            <w:r w:rsidR="00EB7769" w:rsidRPr="00EB776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40BEFD2" w14:textId="2C9FD550" w:rsidR="00503A65" w:rsidRPr="00C90254" w:rsidRDefault="00503A65" w:rsidP="009678DD">
            <w:pPr>
              <w:rPr>
                <w:color w:val="000000" w:themeColor="text1"/>
              </w:rPr>
            </w:pPr>
            <w:r w:rsidRPr="00503A65">
              <w:rPr>
                <w:color w:val="000000" w:themeColor="text1"/>
              </w:rPr>
              <w:t>2.01</w:t>
            </w:r>
            <w:r w:rsidR="00EB7769" w:rsidRPr="00EB7769">
              <w:rPr>
                <w:color w:val="000000" w:themeColor="text1"/>
                <w:vertAlign w:val="superscript"/>
              </w:rPr>
              <w:t>*</w:t>
            </w:r>
          </w:p>
        </w:tc>
      </w:tr>
      <w:tr w:rsidR="00214EDF" w:rsidRPr="00C90254" w14:paraId="57E49A48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57111817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Ventral Anterior Insula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45D617E7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415FC1D3" w14:textId="6C0DD0B1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59</w:t>
            </w:r>
            <w:r w:rsidRPr="005E7C65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119B8B61" w14:textId="2A639351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.95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73EC5E8" w14:textId="5C66BE41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.50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</w:tr>
      <w:tr w:rsidR="00214EDF" w:rsidRPr="00C90254" w14:paraId="6406FEB1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77FFACB2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Dorsal Anterior Insula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26912220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8D6EA09" w14:textId="0F9BDA54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57DD2EE3" w14:textId="7389CF1D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.89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5B5CAF94" w14:textId="6CB35B32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.42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</w:tr>
      <w:tr w:rsidR="00214EDF" w:rsidRPr="00C90254" w14:paraId="470F85AC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7B65AB28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Anterior Cingulate Cortex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06641C17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499649E3" w14:textId="7F2B1FFE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28</w:t>
            </w:r>
            <w:r w:rsidRPr="00EB776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59D77C3" w14:textId="3C6A6156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.79</w:t>
            </w:r>
            <w:r w:rsidRPr="00EB776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250835B4" w14:textId="64C59AD7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56</w:t>
            </w:r>
            <w:r w:rsidRPr="00EB7769">
              <w:rPr>
                <w:color w:val="000000" w:themeColor="text1"/>
                <w:vertAlign w:val="superscript"/>
              </w:rPr>
              <w:t>*</w:t>
            </w:r>
          </w:p>
        </w:tc>
      </w:tr>
      <w:tr w:rsidR="00214EDF" w:rsidRPr="00C90254" w14:paraId="4A72A674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39880508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Posterior Cingulate Cortex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3235CCD0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54FF1749" w14:textId="24D93BD9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.93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592D2F8C" w14:textId="2F8C3457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0.73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585FA82" w14:textId="58D792A4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87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</w:tr>
      <w:tr w:rsidR="00214EDF" w:rsidRPr="00C90254" w14:paraId="3BCF897A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2B68833D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Lentiform Nucle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637F7F7E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D4AF7CA" w14:textId="5C2EFD0C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.47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3010D341" w14:textId="16B153B0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6.80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0853A69" w14:textId="2B3B1B73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58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</w:tr>
      <w:tr w:rsidR="00214EDF" w:rsidRPr="00C90254" w14:paraId="1FBBA0FD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23D9D986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Lentiform Nucle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777AB91A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3A1C08F7" w14:textId="62E5CC8D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.70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090C292" w14:textId="18D2C8D5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8.79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2C8548E3" w14:textId="6F18BF66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59</w:t>
            </w:r>
            <w:r w:rsidRPr="005E7C65">
              <w:rPr>
                <w:color w:val="000000" w:themeColor="text1"/>
                <w:vertAlign w:val="superscript"/>
              </w:rPr>
              <w:t>#</w:t>
            </w:r>
          </w:p>
        </w:tc>
      </w:tr>
      <w:tr w:rsidR="00214EDF" w:rsidRPr="00C90254" w14:paraId="47598F2F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7C1BCD31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Thalam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519BD559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2549D9B" w14:textId="68A90B2F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85</w:t>
            </w:r>
            <w:r w:rsidRPr="003E2309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32F4130" w14:textId="1B4CD50D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9.47</w:t>
            </w:r>
            <w:r w:rsidRPr="003E230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26E4AE46" w14:textId="3AD86AEA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</w:t>
            </w:r>
          </w:p>
        </w:tc>
      </w:tr>
      <w:tr w:rsidR="00214EDF" w:rsidRPr="00C90254" w14:paraId="7D5C4AC0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51D6CB40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Right </w:t>
            </w:r>
            <w:r w:rsidRPr="00C90254">
              <w:rPr>
                <w:color w:val="000000" w:themeColor="text1"/>
                <w:lang w:val="en-IT"/>
              </w:rPr>
              <w:t>Ventroposterior</w:t>
            </w:r>
            <w:r w:rsidRPr="00C90254">
              <w:rPr>
                <w:color w:val="000000" w:themeColor="text1"/>
              </w:rPr>
              <w:t xml:space="preserve"> </w:t>
            </w:r>
            <w:r w:rsidRPr="00C90254">
              <w:rPr>
                <w:color w:val="000000" w:themeColor="text1"/>
                <w:lang w:val="en-IT"/>
              </w:rPr>
              <w:t>Lateral Thalamic Nucle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38403389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1205EE15" w14:textId="739E460D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.04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088B50E8" w14:textId="03635166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.69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63AB8D60" w14:textId="1FF1E74D" w:rsidR="00503A65" w:rsidRPr="00C90254" w:rsidRDefault="00504E6E" w:rsidP="009678DD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16.16</w:t>
            </w:r>
            <w:r w:rsidRPr="005E7C65">
              <w:rPr>
                <w:color w:val="000000" w:themeColor="text1"/>
                <w:szCs w:val="20"/>
                <w:vertAlign w:val="superscript"/>
              </w:rPr>
              <w:t>§</w:t>
            </w:r>
          </w:p>
        </w:tc>
      </w:tr>
      <w:tr w:rsidR="00214EDF" w:rsidRPr="00C90254" w14:paraId="6D455101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58ACB597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Middle Frontal Lobe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74BF35D9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681B76C" w14:textId="73D93F89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1966922A" w14:textId="14A1E9EC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28</w:t>
            </w:r>
            <w:r w:rsidRPr="003E230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F020644" w14:textId="76158A76" w:rsidR="00503A65" w:rsidRPr="00C90254" w:rsidRDefault="00EB7769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0</w:t>
            </w:r>
            <w:r w:rsidRPr="003E2309">
              <w:rPr>
                <w:color w:val="000000" w:themeColor="text1"/>
                <w:vertAlign w:val="superscript"/>
              </w:rPr>
              <w:t>*</w:t>
            </w:r>
          </w:p>
        </w:tc>
      </w:tr>
      <w:tr w:rsidR="00214EDF" w:rsidRPr="00C90254" w14:paraId="787E03A3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17417B24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Cune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461DDD95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02CA7E3D" w14:textId="3B55ABEF" w:rsidR="00503A65" w:rsidRPr="00C90254" w:rsidRDefault="00300D6F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07</w:t>
            </w:r>
            <w:r w:rsidRPr="003E2309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D59AD39" w14:textId="037FF402" w:rsidR="00503A65" w:rsidRPr="00C90254" w:rsidRDefault="00300D6F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3.49</w:t>
            </w:r>
            <w:r w:rsidRPr="003E2309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64572CFD" w14:textId="06C73110" w:rsidR="00503A65" w:rsidRPr="00C90254" w:rsidRDefault="00300D6F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8</w:t>
            </w:r>
          </w:p>
        </w:tc>
      </w:tr>
      <w:tr w:rsidR="00214EDF" w:rsidRPr="00C90254" w14:paraId="07CE2774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155E8D56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Superior Parietal Lobe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6760DF4D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0A637C9F" w14:textId="342778F1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.54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5B0859A" w14:textId="5317677D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.13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0023460" w14:textId="753C5FDB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64</w:t>
            </w:r>
            <w:r w:rsidRPr="005E7C65">
              <w:rPr>
                <w:color w:val="000000" w:themeColor="text1"/>
                <w:vertAlign w:val="superscript"/>
              </w:rPr>
              <w:t>*</w:t>
            </w:r>
          </w:p>
        </w:tc>
      </w:tr>
      <w:tr w:rsidR="00214EDF" w:rsidRPr="00C90254" w14:paraId="4375EEA3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0ACC4CE8" w14:textId="3D9C0AAA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5E7C65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</w:t>
            </w:r>
            <w:proofErr w:type="spellStart"/>
            <w:r w:rsidRPr="00C90254">
              <w:rPr>
                <w:color w:val="000000" w:themeColor="text1"/>
              </w:rPr>
              <w:t>Orbito</w:t>
            </w:r>
            <w:proofErr w:type="spellEnd"/>
            <w:r w:rsidRPr="00C90254">
              <w:rPr>
                <w:color w:val="000000" w:themeColor="text1"/>
              </w:rPr>
              <w:t xml:space="preserve"> </w:t>
            </w:r>
            <w:r w:rsidR="005E7C65">
              <w:rPr>
                <w:color w:val="000000" w:themeColor="text1"/>
              </w:rPr>
              <w:t>F</w:t>
            </w:r>
            <w:r w:rsidRPr="00C90254">
              <w:rPr>
                <w:color w:val="000000" w:themeColor="text1"/>
              </w:rPr>
              <w:t xml:space="preserve">rontal </w:t>
            </w:r>
            <w:r w:rsidR="005E7C65">
              <w:rPr>
                <w:color w:val="000000" w:themeColor="text1"/>
              </w:rPr>
              <w:t>C</w:t>
            </w:r>
            <w:r w:rsidRPr="00C90254">
              <w:rPr>
                <w:color w:val="000000" w:themeColor="text1"/>
              </w:rPr>
              <w:t>ortex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5AAF29DC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0CE5C500" w14:textId="6B12CC4B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42</w:t>
            </w:r>
            <w:r w:rsidRPr="005E7C65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5C34FF0" w14:textId="21003BE8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.35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0DE9A35" w14:textId="5AF14730" w:rsidR="00503A65" w:rsidRPr="00C90254" w:rsidRDefault="00504E6E" w:rsidP="009678DD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>
              <w:rPr>
                <w:rStyle w:val="CommentReference"/>
                <w:color w:val="000000" w:themeColor="text1"/>
                <w:sz w:val="20"/>
                <w:szCs w:val="20"/>
              </w:rPr>
              <w:t>5.30</w:t>
            </w:r>
            <w:r w:rsidRPr="005E7C65">
              <w:rPr>
                <w:rStyle w:val="CommentReference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214EDF" w:rsidRPr="00C90254" w14:paraId="7237BAAD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1E50BB68" w14:textId="7D1D1AC0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5E7C65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Anterior Cingulate Cortex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1A32569B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18313946" w14:textId="0A928B52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.05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336EF86A" w14:textId="771D26C9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58</w:t>
            </w:r>
            <w:r w:rsidRPr="005E7C65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433CC702" w14:textId="0B1DF4C4" w:rsidR="00503A65" w:rsidRPr="00C90254" w:rsidRDefault="00504E6E" w:rsidP="009678DD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>
              <w:rPr>
                <w:rStyle w:val="CommentReference"/>
                <w:color w:val="000000" w:themeColor="text1"/>
                <w:sz w:val="20"/>
                <w:szCs w:val="20"/>
              </w:rPr>
              <w:t>11.14</w:t>
            </w:r>
            <w:r w:rsidRPr="005E7C65">
              <w:rPr>
                <w:rStyle w:val="CommentReference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214EDF" w:rsidRPr="00C90254" w14:paraId="5B443FEA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5F01620D" w14:textId="613CAB92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5E7C65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</w:t>
            </w:r>
            <w:r w:rsidR="005E7C65">
              <w:rPr>
                <w:color w:val="000000" w:themeColor="text1"/>
              </w:rPr>
              <w:t>M</w:t>
            </w:r>
            <w:r w:rsidRPr="00C90254">
              <w:rPr>
                <w:color w:val="000000" w:themeColor="text1"/>
              </w:rPr>
              <w:t xml:space="preserve">id </w:t>
            </w:r>
            <w:r w:rsidR="005E7C65">
              <w:rPr>
                <w:color w:val="000000" w:themeColor="text1"/>
              </w:rPr>
              <w:t>O</w:t>
            </w:r>
            <w:r w:rsidRPr="00C90254">
              <w:rPr>
                <w:color w:val="000000" w:themeColor="text1"/>
              </w:rPr>
              <w:t xml:space="preserve">rbital </w:t>
            </w:r>
            <w:r w:rsidR="005E7C65">
              <w:rPr>
                <w:color w:val="000000" w:themeColor="text1"/>
              </w:rPr>
              <w:t>F</w:t>
            </w:r>
            <w:r w:rsidRPr="00C90254">
              <w:rPr>
                <w:color w:val="000000" w:themeColor="text1"/>
              </w:rPr>
              <w:t xml:space="preserve">rontal </w:t>
            </w:r>
            <w:r w:rsidR="005E7C65">
              <w:rPr>
                <w:color w:val="000000" w:themeColor="text1"/>
              </w:rPr>
              <w:t>G</w:t>
            </w:r>
            <w:r w:rsidRPr="00C90254">
              <w:rPr>
                <w:color w:val="000000" w:themeColor="text1"/>
              </w:rPr>
              <w:t>yrus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531B7971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00ED365" w14:textId="6A973BB6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02</w:t>
            </w:r>
            <w:r w:rsidRPr="005E7C65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33D0A062" w14:textId="602870DE" w:rsidR="00503A65" w:rsidRPr="00C90254" w:rsidRDefault="00504E6E" w:rsidP="009678DD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21.22</w:t>
            </w:r>
            <w:r w:rsidRPr="005E7C65">
              <w:rPr>
                <w:color w:val="000000" w:themeColor="text1"/>
                <w:szCs w:val="20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65A5AF82" w14:textId="711FE137" w:rsidR="00503A65" w:rsidRPr="00C90254" w:rsidRDefault="00504E6E" w:rsidP="009678DD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>
              <w:rPr>
                <w:rStyle w:val="CommentReference"/>
                <w:color w:val="000000" w:themeColor="text1"/>
                <w:sz w:val="20"/>
                <w:szCs w:val="20"/>
              </w:rPr>
              <w:t>9.29</w:t>
            </w:r>
            <w:r w:rsidRPr="005E7C65">
              <w:rPr>
                <w:rStyle w:val="CommentReference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214EDF" w:rsidRPr="00C90254" w14:paraId="3EECD759" w14:textId="77777777" w:rsidTr="00214EDF">
        <w:tc>
          <w:tcPr>
            <w:tcW w:w="3124" w:type="dxa"/>
            <w:shd w:val="clear" w:color="auto" w:fill="auto"/>
            <w:tcMar>
              <w:left w:w="98" w:type="dxa"/>
            </w:tcMar>
          </w:tcPr>
          <w:p w14:paraId="6454D9E9" w14:textId="5B54045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Cerebellum (</w:t>
            </w:r>
            <w:r w:rsidR="005E7C65">
              <w:rPr>
                <w:color w:val="000000" w:themeColor="text1"/>
              </w:rPr>
              <w:t>C</w:t>
            </w:r>
            <w:r w:rsidRPr="00C90254">
              <w:rPr>
                <w:color w:val="000000" w:themeColor="text1"/>
              </w:rPr>
              <w:t>rus 1)</w:t>
            </w:r>
          </w:p>
        </w:tc>
        <w:tc>
          <w:tcPr>
            <w:tcW w:w="1843" w:type="dxa"/>
            <w:shd w:val="clear" w:color="auto" w:fill="auto"/>
            <w:tcMar>
              <w:left w:w="98" w:type="dxa"/>
            </w:tcMar>
          </w:tcPr>
          <w:p w14:paraId="26389AAF" w14:textId="77777777" w:rsidR="00503A65" w:rsidRPr="00C90254" w:rsidRDefault="00503A65" w:rsidP="009678D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6492F9A6" w14:textId="0B7EB0C7" w:rsidR="00503A65" w:rsidRPr="00C90254" w:rsidRDefault="00504E6E" w:rsidP="009678D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.76</w:t>
            </w:r>
            <w:r w:rsidRPr="005E7C65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7580397B" w14:textId="492C6817" w:rsidR="00503A65" w:rsidRPr="00C90254" w:rsidRDefault="00504E6E" w:rsidP="009678DD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76.57</w:t>
            </w:r>
            <w:r w:rsidRPr="005E7C65">
              <w:rPr>
                <w:color w:val="000000" w:themeColor="text1"/>
                <w:szCs w:val="20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532A1E44" w14:textId="7B75D64F" w:rsidR="00503A65" w:rsidRPr="00C90254" w:rsidRDefault="00504E6E" w:rsidP="009678DD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>
              <w:rPr>
                <w:rStyle w:val="CommentReference"/>
                <w:color w:val="000000" w:themeColor="text1"/>
                <w:sz w:val="20"/>
                <w:szCs w:val="20"/>
              </w:rPr>
              <w:t>5.01</w:t>
            </w:r>
            <w:r w:rsidRPr="005E7C65">
              <w:rPr>
                <w:rStyle w:val="CommentReference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</w:tbl>
    <w:p w14:paraId="2E5E90B0" w14:textId="2EA04DAD" w:rsidR="00503A65" w:rsidRDefault="00EB7769" w:rsidP="00CF3C7F">
      <w:pPr>
        <w:rPr>
          <w:color w:val="000000" w:themeColor="text1"/>
        </w:rPr>
      </w:pPr>
      <w:r>
        <w:rPr>
          <w:color w:val="000000" w:themeColor="text1"/>
        </w:rPr>
        <w:t xml:space="preserve">F values derived from </w:t>
      </w:r>
      <w:r w:rsidRPr="00EB7769">
        <w:rPr>
          <w:color w:val="000000" w:themeColor="text1"/>
        </w:rPr>
        <w:t>mixed effect regression (MER) analysis</w:t>
      </w:r>
      <w:r>
        <w:rPr>
          <w:color w:val="000000" w:themeColor="text1"/>
        </w:rPr>
        <w:t xml:space="preserve"> and are reported for the main effect Group, Time and Group x Time interaction. *p&lt;0.05; #p&lt;0.01; §p&lt;0.001</w:t>
      </w:r>
    </w:p>
    <w:p w14:paraId="01F3ADD5" w14:textId="446CB9EB" w:rsidR="00503A65" w:rsidRDefault="00503A65" w:rsidP="00CF3C7F">
      <w:pPr>
        <w:rPr>
          <w:color w:val="000000" w:themeColor="text1"/>
        </w:rPr>
      </w:pPr>
    </w:p>
    <w:p w14:paraId="1A2553ED" w14:textId="26BC4F50" w:rsidR="005E7C65" w:rsidRPr="005E7C65" w:rsidRDefault="005E7C65" w:rsidP="00CF3C7F">
      <w:pPr>
        <w:rPr>
          <w:b/>
          <w:color w:val="000000" w:themeColor="text1"/>
        </w:rPr>
      </w:pPr>
      <w:r w:rsidRPr="00C90254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2</w:t>
      </w:r>
    </w:p>
    <w:p w14:paraId="3D75D65C" w14:textId="408AF826" w:rsidR="00CF3C7F" w:rsidRPr="00C90254" w:rsidRDefault="00CF3C7F" w:rsidP="00CF3C7F">
      <w:pPr>
        <w:rPr>
          <w:color w:val="000000" w:themeColor="text1"/>
        </w:rPr>
      </w:pPr>
      <w:r w:rsidRPr="00C90254">
        <w:rPr>
          <w:color w:val="000000" w:themeColor="text1"/>
        </w:rPr>
        <w:t>Clusters of significant cerebral blood flow changes at the end of the study period (T2).</w:t>
      </w:r>
    </w:p>
    <w:tbl>
      <w:tblPr>
        <w:tblStyle w:val="TableGrid"/>
        <w:tblW w:w="8936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450"/>
        <w:gridCol w:w="1829"/>
        <w:gridCol w:w="521"/>
        <w:gridCol w:w="488"/>
        <w:gridCol w:w="555"/>
        <w:gridCol w:w="686"/>
        <w:gridCol w:w="1670"/>
        <w:gridCol w:w="737"/>
      </w:tblGrid>
      <w:tr w:rsidR="00C90254" w:rsidRPr="00C90254" w14:paraId="7F24E86B" w14:textId="02BB3E3B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6CAD5E09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egion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51FD7E92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irection of change</w:t>
            </w:r>
          </w:p>
        </w:tc>
        <w:tc>
          <w:tcPr>
            <w:tcW w:w="1564" w:type="dxa"/>
            <w:gridSpan w:val="3"/>
            <w:shd w:val="clear" w:color="auto" w:fill="auto"/>
            <w:tcMar>
              <w:left w:w="98" w:type="dxa"/>
            </w:tcMar>
          </w:tcPr>
          <w:p w14:paraId="04ED9842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MNI coordinates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29F6E110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K</w:t>
            </w:r>
          </w:p>
        </w:tc>
        <w:tc>
          <w:tcPr>
            <w:tcW w:w="1670" w:type="dxa"/>
          </w:tcPr>
          <w:p w14:paraId="6344A930" w14:textId="7108B648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Cohen’s d (95%ci)</w:t>
            </w:r>
          </w:p>
        </w:tc>
        <w:tc>
          <w:tcPr>
            <w:tcW w:w="737" w:type="dxa"/>
          </w:tcPr>
          <w:p w14:paraId="644F0285" w14:textId="53808828" w:rsidR="00DF7A21" w:rsidRPr="00C90254" w:rsidRDefault="00336E01" w:rsidP="00A40CED">
            <w:pPr>
              <w:rPr>
                <w:color w:val="000000" w:themeColor="text1"/>
              </w:rPr>
            </w:pPr>
            <w:r w:rsidRPr="00C90254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β</w:t>
            </w:r>
          </w:p>
        </w:tc>
      </w:tr>
      <w:tr w:rsidR="00C90254" w:rsidRPr="00C90254" w14:paraId="2080AF47" w14:textId="4620A526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45F54742" w14:textId="4EF9E4ED" w:rsidR="00DF7A21" w:rsidRPr="00C90254" w:rsidRDefault="00DF7A21" w:rsidP="00A40CED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6DBB8883" w14:textId="77777777" w:rsidR="00DF7A21" w:rsidRPr="00C90254" w:rsidRDefault="00DF7A21" w:rsidP="00A40CED">
            <w:pPr>
              <w:rPr>
                <w:color w:val="000000" w:themeColor="text1"/>
              </w:rPr>
            </w:pP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4E710C1D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X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61EA9E8F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Y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00D1AE9E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Z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07248EA3" w14:textId="77777777" w:rsidR="00DF7A21" w:rsidRPr="00C90254" w:rsidRDefault="00DF7A21" w:rsidP="00A40CED">
            <w:pPr>
              <w:rPr>
                <w:color w:val="000000" w:themeColor="text1"/>
              </w:rPr>
            </w:pPr>
          </w:p>
        </w:tc>
        <w:tc>
          <w:tcPr>
            <w:tcW w:w="1670" w:type="dxa"/>
          </w:tcPr>
          <w:p w14:paraId="28580FCC" w14:textId="77777777" w:rsidR="00DF7A21" w:rsidRPr="00C90254" w:rsidRDefault="00DF7A21" w:rsidP="00A40CED">
            <w:pPr>
              <w:rPr>
                <w:color w:val="000000" w:themeColor="text1"/>
              </w:rPr>
            </w:pPr>
          </w:p>
        </w:tc>
        <w:tc>
          <w:tcPr>
            <w:tcW w:w="737" w:type="dxa"/>
          </w:tcPr>
          <w:p w14:paraId="6D6C84CF" w14:textId="77777777" w:rsidR="00DF7A21" w:rsidRPr="00C90254" w:rsidRDefault="00DF7A21" w:rsidP="00A40CED">
            <w:pPr>
              <w:rPr>
                <w:color w:val="000000" w:themeColor="text1"/>
              </w:rPr>
            </w:pPr>
          </w:p>
        </w:tc>
      </w:tr>
      <w:tr w:rsidR="00C90254" w:rsidRPr="00C90254" w14:paraId="53799F77" w14:textId="772FE984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03D0EE48" w14:textId="47B377DB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Posterior Insula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0151F3D3" w14:textId="7777777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40038F33" w14:textId="0821355E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34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639979CC" w14:textId="64B76F05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24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11E261C7" w14:textId="39FE7EDD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2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34CDBA87" w14:textId="7B6E7C2F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16</w:t>
            </w:r>
          </w:p>
        </w:tc>
        <w:tc>
          <w:tcPr>
            <w:tcW w:w="1670" w:type="dxa"/>
          </w:tcPr>
          <w:p w14:paraId="49A8E922" w14:textId="1EF851F7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2(0.12,1.73)</w:t>
            </w:r>
          </w:p>
        </w:tc>
        <w:tc>
          <w:tcPr>
            <w:tcW w:w="737" w:type="dxa"/>
          </w:tcPr>
          <w:p w14:paraId="041E5196" w14:textId="4F11C684" w:rsidR="00DF7A21" w:rsidRPr="00C90254" w:rsidRDefault="006D7F84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71</w:t>
            </w:r>
          </w:p>
        </w:tc>
      </w:tr>
      <w:tr w:rsidR="00C90254" w:rsidRPr="00C90254" w14:paraId="639E8F82" w14:textId="1A2C98DF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2F252626" w14:textId="563A6454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Ventral Anterior Insula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3F353C1F" w14:textId="6574A9C9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78505391" w14:textId="7B67BE59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5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3CA2C781" w14:textId="1B1C7AEA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2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4BCC7402" w14:textId="6A132CCB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7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7D8B49E3" w14:textId="618C4A78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07</w:t>
            </w:r>
          </w:p>
        </w:tc>
        <w:tc>
          <w:tcPr>
            <w:tcW w:w="1670" w:type="dxa"/>
          </w:tcPr>
          <w:p w14:paraId="7E3F80E8" w14:textId="3707A962" w:rsidR="00DF7A21" w:rsidRPr="00C90254" w:rsidRDefault="00DF7A21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93(1.02,2.83)</w:t>
            </w:r>
          </w:p>
        </w:tc>
        <w:tc>
          <w:tcPr>
            <w:tcW w:w="737" w:type="dxa"/>
          </w:tcPr>
          <w:p w14:paraId="3BF17163" w14:textId="491CE3EE" w:rsidR="00DF7A21" w:rsidRPr="00C90254" w:rsidRDefault="006D7F84" w:rsidP="00A40CED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9</w:t>
            </w:r>
          </w:p>
        </w:tc>
      </w:tr>
      <w:tr w:rsidR="00C90254" w:rsidRPr="00C90254" w14:paraId="0E822CC8" w14:textId="3897BCA8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42D8D5E7" w14:textId="2793127D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Dorsal Anterior Insula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1392DE3B" w14:textId="0A3E282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046432B6" w14:textId="042DB5D3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n-GB"/>
              </w:rPr>
              <w:t>35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12FA2937" w14:textId="6ACF40D1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3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220BE631" w14:textId="2D14708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2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3D8ABD05" w14:textId="5E11D973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87</w:t>
            </w:r>
          </w:p>
        </w:tc>
        <w:tc>
          <w:tcPr>
            <w:tcW w:w="1670" w:type="dxa"/>
          </w:tcPr>
          <w:p w14:paraId="10C27F44" w14:textId="124D356F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35(0.52,2.18)</w:t>
            </w:r>
          </w:p>
        </w:tc>
        <w:tc>
          <w:tcPr>
            <w:tcW w:w="737" w:type="dxa"/>
          </w:tcPr>
          <w:p w14:paraId="302D3CC5" w14:textId="0D30EB68" w:rsidR="00DF7A21" w:rsidRPr="00C90254" w:rsidRDefault="006D7F84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6</w:t>
            </w:r>
          </w:p>
        </w:tc>
      </w:tr>
      <w:tr w:rsidR="00C90254" w:rsidRPr="00C90254" w14:paraId="69E8BB7F" w14:textId="52810CD5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7BE76A93" w14:textId="37A20C41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Anterior Cingulate Cortex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77F07B24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5FB10A17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8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25DCF17E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8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28294026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518EAF52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7</w:t>
            </w:r>
          </w:p>
        </w:tc>
        <w:tc>
          <w:tcPr>
            <w:tcW w:w="1670" w:type="dxa"/>
          </w:tcPr>
          <w:p w14:paraId="5C5E82BB" w14:textId="2DDCFFC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29 (0.45,2.13)</w:t>
            </w:r>
          </w:p>
        </w:tc>
        <w:tc>
          <w:tcPr>
            <w:tcW w:w="737" w:type="dxa"/>
          </w:tcPr>
          <w:p w14:paraId="3BD63B38" w14:textId="01448FDE" w:rsidR="00DF7A21" w:rsidRPr="00C90254" w:rsidRDefault="005C4B8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4</w:t>
            </w:r>
          </w:p>
        </w:tc>
      </w:tr>
      <w:tr w:rsidR="00C90254" w:rsidRPr="00C90254" w14:paraId="02DDBF9E" w14:textId="24AAA624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206DE7C2" w14:textId="10EE8529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Posterior Cingulate Cortex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3360B12E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1F79F1ED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4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2442DE20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60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345040FA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8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05D97803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3</w:t>
            </w:r>
          </w:p>
        </w:tc>
        <w:tc>
          <w:tcPr>
            <w:tcW w:w="1670" w:type="dxa"/>
          </w:tcPr>
          <w:p w14:paraId="57568F8E" w14:textId="3945605B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11(0.29,1.93)</w:t>
            </w:r>
          </w:p>
        </w:tc>
        <w:tc>
          <w:tcPr>
            <w:tcW w:w="737" w:type="dxa"/>
          </w:tcPr>
          <w:p w14:paraId="41B481E7" w14:textId="304E567B" w:rsidR="00DF7A21" w:rsidRPr="00C90254" w:rsidRDefault="005C4B8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6</w:t>
            </w:r>
          </w:p>
        </w:tc>
      </w:tr>
      <w:tr w:rsidR="00C90254" w:rsidRPr="00C90254" w14:paraId="132D4982" w14:textId="44E8580E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100CD08A" w14:textId="5ED38CA5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Lentiform Nucle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56A90431" w14:textId="60A1F70F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2D12B646" w14:textId="164A5A9E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24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41E7798A" w14:textId="2997004B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2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682E825D" w14:textId="24B327BE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5B4C24D1" w14:textId="38E95A6E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8</w:t>
            </w:r>
          </w:p>
        </w:tc>
        <w:tc>
          <w:tcPr>
            <w:tcW w:w="1670" w:type="dxa"/>
          </w:tcPr>
          <w:p w14:paraId="323D536B" w14:textId="0631A2F6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54(0.67,2.40)</w:t>
            </w:r>
          </w:p>
        </w:tc>
        <w:tc>
          <w:tcPr>
            <w:tcW w:w="737" w:type="dxa"/>
          </w:tcPr>
          <w:p w14:paraId="2086E276" w14:textId="5ACCE140" w:rsidR="00DF7A21" w:rsidRPr="00C90254" w:rsidRDefault="005C4B8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8</w:t>
            </w:r>
          </w:p>
        </w:tc>
      </w:tr>
      <w:tr w:rsidR="00C90254" w:rsidRPr="00C90254" w14:paraId="6E53B30C" w14:textId="71AA8661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6FB4E88B" w14:textId="21F59EE2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ight Lentiform Nucle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0A49FECE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53C0E44D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5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2A03320B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57A3A231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3B92159B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1</w:t>
            </w:r>
          </w:p>
        </w:tc>
        <w:tc>
          <w:tcPr>
            <w:tcW w:w="1670" w:type="dxa"/>
          </w:tcPr>
          <w:p w14:paraId="62380CF4" w14:textId="071D32C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15(0.33,1.97)</w:t>
            </w:r>
          </w:p>
        </w:tc>
        <w:tc>
          <w:tcPr>
            <w:tcW w:w="737" w:type="dxa"/>
          </w:tcPr>
          <w:p w14:paraId="35F23C50" w14:textId="5491C520" w:rsidR="00DF7A21" w:rsidRPr="00C90254" w:rsidRDefault="005C4B8F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8</w:t>
            </w:r>
          </w:p>
        </w:tc>
      </w:tr>
      <w:tr w:rsidR="00C90254" w:rsidRPr="00C90254" w14:paraId="3FCA5F7D" w14:textId="29009351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1C08C81A" w14:textId="47B0A7D0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Thalam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17F140EC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1D546F69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6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4B42C22C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6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5B1FE035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4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70E9435E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20</w:t>
            </w:r>
          </w:p>
        </w:tc>
        <w:tc>
          <w:tcPr>
            <w:tcW w:w="1670" w:type="dxa"/>
          </w:tcPr>
          <w:p w14:paraId="471352AE" w14:textId="24C39810" w:rsidR="00DF7A21" w:rsidRPr="00C90254" w:rsidRDefault="00F2497E" w:rsidP="000F587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DF7A21" w:rsidRPr="00C90254">
              <w:rPr>
                <w:color w:val="000000" w:themeColor="text1"/>
              </w:rPr>
              <w:t>.01(0.51,</w:t>
            </w:r>
            <w:r>
              <w:rPr>
                <w:color w:val="000000" w:themeColor="text1"/>
              </w:rPr>
              <w:t>1</w:t>
            </w:r>
            <w:r w:rsidR="00DF7A21" w:rsidRPr="00C90254">
              <w:rPr>
                <w:color w:val="000000" w:themeColor="text1"/>
              </w:rPr>
              <w:t>.52)</w:t>
            </w:r>
          </w:p>
        </w:tc>
        <w:tc>
          <w:tcPr>
            <w:tcW w:w="737" w:type="dxa"/>
          </w:tcPr>
          <w:p w14:paraId="1620647E" w14:textId="0542BD99" w:rsidR="00DF7A21" w:rsidRPr="00C90254" w:rsidRDefault="005C4B8F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</w:t>
            </w:r>
            <w:r w:rsidR="00F2497E">
              <w:rPr>
                <w:color w:val="000000" w:themeColor="text1"/>
              </w:rPr>
              <w:t>79</w:t>
            </w:r>
          </w:p>
        </w:tc>
      </w:tr>
      <w:tr w:rsidR="00C90254" w:rsidRPr="00C90254" w14:paraId="5C1F7579" w14:textId="73BBF5FC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51BE1F71" w14:textId="53D2CEB0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Right </w:t>
            </w:r>
            <w:r w:rsidRPr="00C90254">
              <w:rPr>
                <w:color w:val="000000" w:themeColor="text1"/>
                <w:lang w:val="en-IT"/>
              </w:rPr>
              <w:t>Ventroposterior</w:t>
            </w:r>
            <w:r w:rsidRPr="00C90254">
              <w:rPr>
                <w:color w:val="000000" w:themeColor="text1"/>
              </w:rPr>
              <w:t xml:space="preserve"> </w:t>
            </w:r>
            <w:r w:rsidRPr="00C90254">
              <w:rPr>
                <w:color w:val="000000" w:themeColor="text1"/>
                <w:lang w:val="en-IT"/>
              </w:rPr>
              <w:t>Lateral Thalamic Nucle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05C91483" w14:textId="5A00042F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0E248CA1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2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2B33C851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20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7C989E5E" w14:textId="77777777" w:rsidR="00DF7A21" w:rsidRPr="00C90254" w:rsidRDefault="00DF7A21" w:rsidP="000F5877">
            <w:pPr>
              <w:rPr>
                <w:color w:val="000000" w:themeColor="text1"/>
                <w:szCs w:val="20"/>
              </w:rPr>
            </w:pPr>
            <w:r w:rsidRPr="00C90254">
              <w:rPr>
                <w:color w:val="000000" w:themeColor="text1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06007F47" w14:textId="77777777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47</w:t>
            </w:r>
          </w:p>
        </w:tc>
        <w:tc>
          <w:tcPr>
            <w:tcW w:w="1670" w:type="dxa"/>
          </w:tcPr>
          <w:p w14:paraId="7F163F64" w14:textId="2B5215DB" w:rsidR="00DF7A21" w:rsidRPr="00C90254" w:rsidRDefault="00DF7A21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74(0.86,2.62)</w:t>
            </w:r>
          </w:p>
        </w:tc>
        <w:tc>
          <w:tcPr>
            <w:tcW w:w="737" w:type="dxa"/>
          </w:tcPr>
          <w:p w14:paraId="0CD8B7F1" w14:textId="7D62AA62" w:rsidR="00DF7A21" w:rsidRPr="00C90254" w:rsidRDefault="005C4B8F" w:rsidP="000F5877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9</w:t>
            </w:r>
          </w:p>
        </w:tc>
      </w:tr>
      <w:tr w:rsidR="00C90254" w:rsidRPr="00C90254" w14:paraId="35901E61" w14:textId="71154189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4B69C310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Middle Frontal Lobe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336D178D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7B2D54C9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32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151A97B0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2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3839E75F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206DF657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83</w:t>
            </w:r>
          </w:p>
        </w:tc>
        <w:tc>
          <w:tcPr>
            <w:tcW w:w="1670" w:type="dxa"/>
          </w:tcPr>
          <w:p w14:paraId="519CF6EE" w14:textId="6FBDB562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50(-0.27,1.27)</w:t>
            </w:r>
          </w:p>
        </w:tc>
        <w:tc>
          <w:tcPr>
            <w:tcW w:w="737" w:type="dxa"/>
          </w:tcPr>
          <w:p w14:paraId="57800C52" w14:textId="1A36C05A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28</w:t>
            </w:r>
          </w:p>
        </w:tc>
      </w:tr>
      <w:tr w:rsidR="00C90254" w:rsidRPr="00C90254" w14:paraId="0BF0711E" w14:textId="666580D3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74EA409C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Cune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59BD848D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De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5692F402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18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5EA7C1F3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78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64C85D38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75AD144B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2</w:t>
            </w:r>
          </w:p>
        </w:tc>
        <w:tc>
          <w:tcPr>
            <w:tcW w:w="1670" w:type="dxa"/>
          </w:tcPr>
          <w:p w14:paraId="2E1A61EF" w14:textId="7D70EE0D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64(-0.14,1.42)</w:t>
            </w:r>
          </w:p>
        </w:tc>
        <w:tc>
          <w:tcPr>
            <w:tcW w:w="737" w:type="dxa"/>
          </w:tcPr>
          <w:p w14:paraId="5F0C1317" w14:textId="1510343E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42</w:t>
            </w:r>
          </w:p>
        </w:tc>
      </w:tr>
      <w:tr w:rsidR="00C90254" w:rsidRPr="00C90254" w14:paraId="40D8C7C2" w14:textId="6D453D88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223046B8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Superior Parietal Lobe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3115CAE0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2C14B889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4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31F82C59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76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18CA1E3D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6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1CF6BDB7" w14:textId="77777777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7</w:t>
            </w:r>
          </w:p>
        </w:tc>
        <w:tc>
          <w:tcPr>
            <w:tcW w:w="1670" w:type="dxa"/>
          </w:tcPr>
          <w:p w14:paraId="3BC00BD8" w14:textId="623D003E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23(0.40,2.07)</w:t>
            </w:r>
          </w:p>
        </w:tc>
        <w:tc>
          <w:tcPr>
            <w:tcW w:w="737" w:type="dxa"/>
          </w:tcPr>
          <w:p w14:paraId="145684FE" w14:textId="040F93CD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2</w:t>
            </w:r>
          </w:p>
        </w:tc>
      </w:tr>
      <w:tr w:rsidR="00C90254" w:rsidRPr="00C90254" w14:paraId="15EEA1FD" w14:textId="5638BE0B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79ADA600" w14:textId="4FD6978A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3902E3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</w:t>
            </w:r>
            <w:proofErr w:type="spellStart"/>
            <w:r w:rsidRPr="00C90254">
              <w:rPr>
                <w:color w:val="000000" w:themeColor="text1"/>
              </w:rPr>
              <w:t>Orbito</w:t>
            </w:r>
            <w:proofErr w:type="spellEnd"/>
            <w:r w:rsidRPr="00C90254">
              <w:rPr>
                <w:color w:val="000000" w:themeColor="text1"/>
              </w:rPr>
              <w:t xml:space="preserve"> </w:t>
            </w:r>
            <w:r w:rsidR="003902E3">
              <w:rPr>
                <w:color w:val="000000" w:themeColor="text1"/>
              </w:rPr>
              <w:t>F</w:t>
            </w:r>
            <w:r w:rsidRPr="00C90254">
              <w:rPr>
                <w:color w:val="000000" w:themeColor="text1"/>
              </w:rPr>
              <w:t xml:space="preserve">rontal </w:t>
            </w:r>
            <w:r w:rsidR="008977D0">
              <w:rPr>
                <w:color w:val="000000" w:themeColor="text1"/>
              </w:rPr>
              <w:t>C</w:t>
            </w:r>
            <w:r w:rsidRPr="00C90254">
              <w:rPr>
                <w:color w:val="000000" w:themeColor="text1"/>
              </w:rPr>
              <w:t>ortex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15C64B35" w14:textId="0D41A5CE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733FF7CF" w14:textId="68A51DC4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7812ABF1" w14:textId="743DAB41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5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7F5B448B" w14:textId="0267C317" w:rsidR="00DF7A21" w:rsidRPr="00C90254" w:rsidRDefault="00DF7A21" w:rsidP="0091252B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 w:rsidRPr="00C90254">
              <w:rPr>
                <w:rStyle w:val="CommentReference"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6B617C68" w14:textId="12C2CF3D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8</w:t>
            </w:r>
          </w:p>
        </w:tc>
        <w:tc>
          <w:tcPr>
            <w:tcW w:w="1670" w:type="dxa"/>
          </w:tcPr>
          <w:p w14:paraId="14062E2E" w14:textId="593F4242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6(0.17,1.75)</w:t>
            </w:r>
          </w:p>
        </w:tc>
        <w:tc>
          <w:tcPr>
            <w:tcW w:w="737" w:type="dxa"/>
          </w:tcPr>
          <w:p w14:paraId="59DF878F" w14:textId="594A7E79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75</w:t>
            </w:r>
          </w:p>
        </w:tc>
      </w:tr>
      <w:tr w:rsidR="00C90254" w:rsidRPr="00C90254" w14:paraId="143398CD" w14:textId="6F605170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5990F02A" w14:textId="580F291F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3902E3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Anterior Cingulate Cortex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285A5EFD" w14:textId="2B9A63EF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2DFAE0AF" w14:textId="6C62F055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0C8A6C13" w14:textId="7681DC8C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5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3560C7DB" w14:textId="6EF6E663" w:rsidR="00DF7A21" w:rsidRPr="00C90254" w:rsidRDefault="00DF7A21" w:rsidP="0091252B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 w:rsidRPr="00C90254">
              <w:rPr>
                <w:rStyle w:val="CommentReferenc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5CDFE3D0" w14:textId="7D979F64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0</w:t>
            </w:r>
          </w:p>
        </w:tc>
        <w:tc>
          <w:tcPr>
            <w:tcW w:w="1670" w:type="dxa"/>
          </w:tcPr>
          <w:p w14:paraId="77B45506" w14:textId="6ADDC1DB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37(0.54,2.20)</w:t>
            </w:r>
          </w:p>
        </w:tc>
        <w:tc>
          <w:tcPr>
            <w:tcW w:w="737" w:type="dxa"/>
          </w:tcPr>
          <w:p w14:paraId="5D212362" w14:textId="702345DF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6</w:t>
            </w:r>
          </w:p>
        </w:tc>
      </w:tr>
      <w:tr w:rsidR="00C90254" w:rsidRPr="00C90254" w14:paraId="6AB0E88B" w14:textId="5B573D71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38422CB6" w14:textId="20F34786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R</w:t>
            </w:r>
            <w:r w:rsidR="003902E3">
              <w:rPr>
                <w:color w:val="000000" w:themeColor="text1"/>
              </w:rPr>
              <w:t>ight</w:t>
            </w:r>
            <w:r w:rsidRPr="00C90254">
              <w:rPr>
                <w:color w:val="000000" w:themeColor="text1"/>
              </w:rPr>
              <w:t xml:space="preserve"> mid orbital frontal gyrus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5DBA1E94" w14:textId="11D7B202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4833F326" w14:textId="569520BD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0C03DB6A" w14:textId="0B75439A" w:rsidR="00DF7A21" w:rsidRPr="00C90254" w:rsidRDefault="00DF7A21" w:rsidP="0091252B">
            <w:pPr>
              <w:rPr>
                <w:color w:val="000000" w:themeColor="text1"/>
                <w:szCs w:val="20"/>
              </w:rPr>
            </w:pPr>
            <w:r w:rsidRPr="00C90254">
              <w:rPr>
                <w:color w:val="000000" w:themeColor="text1"/>
                <w:szCs w:val="20"/>
              </w:rPr>
              <w:t>57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0B05267C" w14:textId="5881C0A0" w:rsidR="00DF7A21" w:rsidRPr="00C90254" w:rsidRDefault="00DF7A21" w:rsidP="0091252B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 w:rsidRPr="00C90254">
              <w:rPr>
                <w:rStyle w:val="CommentReference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5FA226A1" w14:textId="789DEFBA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5</w:t>
            </w:r>
          </w:p>
        </w:tc>
        <w:tc>
          <w:tcPr>
            <w:tcW w:w="1670" w:type="dxa"/>
          </w:tcPr>
          <w:p w14:paraId="09BDAB1D" w14:textId="5862CD44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16(0.35,1.97)</w:t>
            </w:r>
          </w:p>
        </w:tc>
        <w:tc>
          <w:tcPr>
            <w:tcW w:w="737" w:type="dxa"/>
          </w:tcPr>
          <w:p w14:paraId="3CDD05E5" w14:textId="5D55F245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9</w:t>
            </w:r>
          </w:p>
        </w:tc>
      </w:tr>
      <w:tr w:rsidR="00C90254" w:rsidRPr="00C90254" w14:paraId="612F9DA2" w14:textId="063806F9" w:rsidTr="00DF7A21">
        <w:tc>
          <w:tcPr>
            <w:tcW w:w="2450" w:type="dxa"/>
            <w:shd w:val="clear" w:color="auto" w:fill="auto"/>
            <w:tcMar>
              <w:left w:w="98" w:type="dxa"/>
            </w:tcMar>
          </w:tcPr>
          <w:p w14:paraId="1FD61894" w14:textId="539567A5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Left Cerebellum (crus 1)</w:t>
            </w:r>
          </w:p>
        </w:tc>
        <w:tc>
          <w:tcPr>
            <w:tcW w:w="1829" w:type="dxa"/>
            <w:shd w:val="clear" w:color="auto" w:fill="auto"/>
            <w:tcMar>
              <w:left w:w="98" w:type="dxa"/>
            </w:tcMar>
          </w:tcPr>
          <w:p w14:paraId="7379B7CF" w14:textId="041E6730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Increase</w:t>
            </w:r>
          </w:p>
        </w:tc>
        <w:tc>
          <w:tcPr>
            <w:tcW w:w="521" w:type="dxa"/>
            <w:shd w:val="clear" w:color="auto" w:fill="auto"/>
            <w:tcMar>
              <w:left w:w="98" w:type="dxa"/>
            </w:tcMar>
          </w:tcPr>
          <w:p w14:paraId="1F8D7C6F" w14:textId="438FE2BB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-30</w:t>
            </w:r>
          </w:p>
        </w:tc>
        <w:tc>
          <w:tcPr>
            <w:tcW w:w="488" w:type="dxa"/>
            <w:shd w:val="clear" w:color="auto" w:fill="auto"/>
            <w:tcMar>
              <w:left w:w="98" w:type="dxa"/>
            </w:tcMar>
          </w:tcPr>
          <w:p w14:paraId="11EB6819" w14:textId="09B4905B" w:rsidR="00DF7A21" w:rsidRPr="00C90254" w:rsidRDefault="00DF7A21" w:rsidP="0091252B">
            <w:pPr>
              <w:rPr>
                <w:color w:val="000000" w:themeColor="text1"/>
                <w:szCs w:val="20"/>
              </w:rPr>
            </w:pPr>
            <w:r w:rsidRPr="00C90254">
              <w:rPr>
                <w:color w:val="000000" w:themeColor="text1"/>
                <w:szCs w:val="20"/>
              </w:rPr>
              <w:t>-75</w:t>
            </w:r>
          </w:p>
        </w:tc>
        <w:tc>
          <w:tcPr>
            <w:tcW w:w="555" w:type="dxa"/>
            <w:shd w:val="clear" w:color="auto" w:fill="auto"/>
            <w:tcMar>
              <w:left w:w="98" w:type="dxa"/>
            </w:tcMar>
          </w:tcPr>
          <w:p w14:paraId="0F053C49" w14:textId="081959CC" w:rsidR="00DF7A21" w:rsidRPr="00C90254" w:rsidRDefault="00DF7A21" w:rsidP="0091252B">
            <w:pPr>
              <w:rPr>
                <w:rStyle w:val="CommentReference"/>
                <w:color w:val="000000" w:themeColor="text1"/>
                <w:sz w:val="20"/>
                <w:szCs w:val="20"/>
              </w:rPr>
            </w:pPr>
            <w:r w:rsidRPr="00C90254">
              <w:rPr>
                <w:rStyle w:val="CommentReference"/>
                <w:color w:val="000000" w:themeColor="text1"/>
                <w:sz w:val="20"/>
                <w:szCs w:val="20"/>
              </w:rPr>
              <w:t>-24</w:t>
            </w:r>
          </w:p>
        </w:tc>
        <w:tc>
          <w:tcPr>
            <w:tcW w:w="686" w:type="dxa"/>
            <w:shd w:val="clear" w:color="auto" w:fill="auto"/>
            <w:tcMar>
              <w:left w:w="98" w:type="dxa"/>
            </w:tcMar>
          </w:tcPr>
          <w:p w14:paraId="56E66EA5" w14:textId="5D227D4F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31</w:t>
            </w:r>
          </w:p>
        </w:tc>
        <w:tc>
          <w:tcPr>
            <w:tcW w:w="1670" w:type="dxa"/>
          </w:tcPr>
          <w:p w14:paraId="3A508257" w14:textId="61699A52" w:rsidR="00DF7A21" w:rsidRPr="00C90254" w:rsidRDefault="00DF7A21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31(0.49,2.14)</w:t>
            </w:r>
          </w:p>
        </w:tc>
        <w:tc>
          <w:tcPr>
            <w:tcW w:w="737" w:type="dxa"/>
          </w:tcPr>
          <w:p w14:paraId="2E703DB3" w14:textId="3A70125A" w:rsidR="00DF7A21" w:rsidRPr="00C90254" w:rsidRDefault="004267CF" w:rsidP="0091252B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5</w:t>
            </w:r>
          </w:p>
        </w:tc>
      </w:tr>
    </w:tbl>
    <w:p w14:paraId="3DE406C4" w14:textId="48294465" w:rsidR="00CF3C7F" w:rsidRPr="00C90254" w:rsidRDefault="00CF3C7F" w:rsidP="00CF3C7F">
      <w:pPr>
        <w:rPr>
          <w:rFonts w:eastAsia="Times New Roman" w:cs="Times New Roman"/>
          <w:color w:val="000000" w:themeColor="text1"/>
          <w:lang w:eastAsia="en-GB"/>
        </w:rPr>
      </w:pPr>
      <w:r w:rsidRPr="00C90254">
        <w:rPr>
          <w:color w:val="000000" w:themeColor="text1"/>
        </w:rPr>
        <w:t>K = number of voxels in cluster</w:t>
      </w:r>
      <w:r w:rsidR="00242FC9" w:rsidRPr="00C90254">
        <w:rPr>
          <w:color w:val="000000" w:themeColor="text1"/>
        </w:rPr>
        <w:t>;</w:t>
      </w:r>
      <w:r w:rsidR="006D7F84" w:rsidRPr="00C90254">
        <w:rPr>
          <w:color w:val="000000" w:themeColor="text1"/>
        </w:rPr>
        <w:t xml:space="preserve"> </w:t>
      </w:r>
      <w:r w:rsidR="006D7F84" w:rsidRPr="00C90254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  <w:lang w:val="en-IT" w:eastAsia="en-GB"/>
        </w:rPr>
        <w:t>β</w:t>
      </w:r>
      <w:r w:rsidR="006D7F84" w:rsidRPr="00C90254">
        <w:rPr>
          <w:rFonts w:ascii="Arial" w:eastAsia="Times New Roman" w:hAnsi="Arial" w:cs="Arial"/>
          <w:b/>
          <w:bCs/>
          <w:color w:val="000000" w:themeColor="text1"/>
          <w:sz w:val="21"/>
          <w:szCs w:val="21"/>
          <w:shd w:val="clear" w:color="auto" w:fill="FFFFFF"/>
          <w:lang w:eastAsia="en-GB"/>
        </w:rPr>
        <w:t xml:space="preserve"> </w:t>
      </w:r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values from </w:t>
      </w:r>
      <w:proofErr w:type="spellStart"/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>pwr.t.test</w:t>
      </w:r>
      <w:proofErr w:type="spellEnd"/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 function {</w:t>
      </w:r>
      <w:proofErr w:type="spellStart"/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>pwr</w:t>
      </w:r>
      <w:proofErr w:type="spellEnd"/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} </w:t>
      </w:r>
      <w:r w:rsidR="00B96866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in R </w:t>
      </w:r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considering Cohen’s </w:t>
      </w:r>
      <w:r w:rsidR="006D7F84" w:rsidRPr="00C90254">
        <w:rPr>
          <w:rFonts w:eastAsia="Times New Roman" w:cs="Arial"/>
          <w:i/>
          <w:iCs/>
          <w:color w:val="000000" w:themeColor="text1"/>
          <w:shd w:val="clear" w:color="auto" w:fill="FFFFFF"/>
          <w:lang w:eastAsia="en-GB"/>
        </w:rPr>
        <w:t>d</w:t>
      </w:r>
      <w:r w:rsidR="006D7F84" w:rsidRPr="00C90254">
        <w:rPr>
          <w:rFonts w:eastAsia="Times New Roman" w:cs="Arial"/>
          <w:color w:val="000000" w:themeColor="text1"/>
          <w:shd w:val="clear" w:color="auto" w:fill="FFFFFF"/>
          <w:lang w:eastAsia="en-GB"/>
        </w:rPr>
        <w:t xml:space="preserve">, alfa=0.05 and number of subjects equal to 16. </w:t>
      </w:r>
    </w:p>
    <w:p w14:paraId="18565E50" w14:textId="7CA44491" w:rsidR="00406B92" w:rsidRPr="00C90254" w:rsidRDefault="00214EDF">
      <w:pPr>
        <w:rPr>
          <w:color w:val="000000" w:themeColor="text1"/>
        </w:rPr>
      </w:pPr>
    </w:p>
    <w:p w14:paraId="44E758D9" w14:textId="7A486581" w:rsidR="005B5ED5" w:rsidRPr="00C90254" w:rsidRDefault="005B5ED5">
      <w:pPr>
        <w:rPr>
          <w:color w:val="000000" w:themeColor="text1"/>
        </w:rPr>
      </w:pPr>
    </w:p>
    <w:p w14:paraId="11677C46" w14:textId="00661FCA" w:rsidR="005B5ED5" w:rsidRPr="00C90254" w:rsidRDefault="005B5ED5" w:rsidP="005B5ED5">
      <w:pPr>
        <w:rPr>
          <w:b/>
          <w:color w:val="000000" w:themeColor="text1"/>
        </w:rPr>
      </w:pPr>
      <w:r w:rsidRPr="00C90254">
        <w:rPr>
          <w:b/>
          <w:color w:val="000000" w:themeColor="text1"/>
        </w:rPr>
        <w:t>Table S</w:t>
      </w:r>
      <w:r w:rsidR="005E7C65">
        <w:rPr>
          <w:b/>
          <w:color w:val="000000" w:themeColor="text1"/>
        </w:rPr>
        <w:t>3</w:t>
      </w:r>
    </w:p>
    <w:p w14:paraId="4A17551B" w14:textId="303C6C4F" w:rsidR="005B5ED5" w:rsidRPr="00C90254" w:rsidRDefault="00A00E58" w:rsidP="005B5ED5">
      <w:pPr>
        <w:rPr>
          <w:color w:val="000000" w:themeColor="text1"/>
        </w:rPr>
      </w:pPr>
      <w:r w:rsidRPr="00C90254">
        <w:rPr>
          <w:color w:val="000000" w:themeColor="text1"/>
        </w:rPr>
        <w:t xml:space="preserve">HRV parameters </w:t>
      </w:r>
      <w:r w:rsidR="002129E6" w:rsidRPr="00C90254">
        <w:rPr>
          <w:color w:val="000000" w:themeColor="text1"/>
        </w:rPr>
        <w:t xml:space="preserve">data </w:t>
      </w:r>
      <w:r w:rsidRPr="00C90254">
        <w:rPr>
          <w:color w:val="000000" w:themeColor="text1"/>
        </w:rPr>
        <w:t>for study (OMT) and control (SHAM) group among the different timepoints.</w:t>
      </w:r>
    </w:p>
    <w:tbl>
      <w:tblPr>
        <w:tblStyle w:val="TableGrid"/>
        <w:tblW w:w="7750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353"/>
        <w:gridCol w:w="1015"/>
        <w:gridCol w:w="1015"/>
        <w:gridCol w:w="1015"/>
        <w:gridCol w:w="1131"/>
        <w:gridCol w:w="1147"/>
        <w:gridCol w:w="1074"/>
      </w:tblGrid>
      <w:tr w:rsidR="00C90254" w:rsidRPr="00C90254" w14:paraId="3106CEA0" w14:textId="39CE5154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732B8D21" w14:textId="7C941532" w:rsidR="0048429E" w:rsidRPr="00C90254" w:rsidRDefault="0048429E" w:rsidP="002D5863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Parameter</w:t>
            </w:r>
          </w:p>
        </w:tc>
        <w:tc>
          <w:tcPr>
            <w:tcW w:w="3045" w:type="dxa"/>
            <w:gridSpan w:val="3"/>
            <w:shd w:val="clear" w:color="auto" w:fill="auto"/>
            <w:tcMar>
              <w:left w:w="98" w:type="dxa"/>
            </w:tcMar>
          </w:tcPr>
          <w:p w14:paraId="3F0484EF" w14:textId="0320D560" w:rsidR="0048429E" w:rsidRPr="00C90254" w:rsidRDefault="0048429E" w:rsidP="002D5863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OMT group</w:t>
            </w:r>
          </w:p>
        </w:tc>
        <w:tc>
          <w:tcPr>
            <w:tcW w:w="3352" w:type="dxa"/>
            <w:gridSpan w:val="3"/>
            <w:shd w:val="clear" w:color="auto" w:fill="auto"/>
            <w:tcMar>
              <w:left w:w="98" w:type="dxa"/>
            </w:tcMar>
          </w:tcPr>
          <w:p w14:paraId="656E0269" w14:textId="02962037" w:rsidR="0048429E" w:rsidRPr="00C90254" w:rsidRDefault="0048429E" w:rsidP="002D5863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SHAM group</w:t>
            </w:r>
          </w:p>
        </w:tc>
      </w:tr>
      <w:tr w:rsidR="00C90254" w:rsidRPr="00C90254" w14:paraId="11A64F96" w14:textId="5EE230CC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194AECCB" w14:textId="22A05971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A6AF299" w14:textId="6E8CF26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0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23E9C308" w14:textId="1D3CDE07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1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9EBCF83" w14:textId="5811AD0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2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4684CAFA" w14:textId="1F62F5B5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0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6F6BB25B" w14:textId="3278F07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1</w:t>
            </w:r>
          </w:p>
        </w:tc>
        <w:tc>
          <w:tcPr>
            <w:tcW w:w="1074" w:type="dxa"/>
          </w:tcPr>
          <w:p w14:paraId="0B8C4839" w14:textId="64AE5C5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2</w:t>
            </w:r>
          </w:p>
        </w:tc>
      </w:tr>
      <w:tr w:rsidR="00C90254" w:rsidRPr="00C90254" w14:paraId="58DC86C8" w14:textId="3A4AFAA8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2B75EB2C" w14:textId="411BC68E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Heart rate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5CBB28D" w14:textId="2AEAF681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9.1±13.8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28DB492" w14:textId="425F4CA1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1.0±7.8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21552DB7" w14:textId="1809C1BD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0.3±9.6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5BC795CD" w14:textId="4793690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0.3±12.4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12CACEE3" w14:textId="2445309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0.6±9.5</w:t>
            </w:r>
          </w:p>
        </w:tc>
        <w:tc>
          <w:tcPr>
            <w:tcW w:w="1074" w:type="dxa"/>
          </w:tcPr>
          <w:p w14:paraId="096FA625" w14:textId="4A9EF5D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1.2±7.1</w:t>
            </w:r>
          </w:p>
        </w:tc>
      </w:tr>
      <w:tr w:rsidR="00C90254" w:rsidRPr="00C90254" w14:paraId="07FBA1D5" w14:textId="3F2DD8E5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3447F127" w14:textId="2D892788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Frequency Domain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6FB3FD5" w14:textId="3B419D26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2FCC9FFA" w14:textId="67E0EF1A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8220C3E" w14:textId="69D33D3B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2D3C78DF" w14:textId="73CBBB09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03F5CE65" w14:textId="0C31F68A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74" w:type="dxa"/>
          </w:tcPr>
          <w:p w14:paraId="733AAB85" w14:textId="77777777" w:rsidR="0048429E" w:rsidRPr="00C90254" w:rsidRDefault="0048429E" w:rsidP="008E1059">
            <w:pPr>
              <w:rPr>
                <w:color w:val="000000" w:themeColor="text1"/>
              </w:rPr>
            </w:pPr>
          </w:p>
        </w:tc>
      </w:tr>
      <w:tr w:rsidR="00C90254" w:rsidRPr="00C90254" w14:paraId="2DC35A9F" w14:textId="176AF72F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5B7C1123" w14:textId="1E5A4E4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HF (</w:t>
            </w:r>
            <w:proofErr w:type="spellStart"/>
            <w:r w:rsidRPr="00C90254">
              <w:rPr>
                <w:color w:val="000000" w:themeColor="text1"/>
              </w:rPr>
              <w:t>n.u</w:t>
            </w:r>
            <w:proofErr w:type="spellEnd"/>
            <w:r w:rsidRPr="00C90254">
              <w:rPr>
                <w:color w:val="000000" w:themeColor="text1"/>
              </w:rPr>
              <w:t>.)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1AA64B9" w14:textId="63CCD1B4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0.3±12.7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0E6F475" w14:textId="4C20F2CC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8.8±14.8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773D11E1" w14:textId="5F00C4AC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3.3±14.0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7CE3DBB9" w14:textId="72E1FF3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2.3±10.3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4C713321" w14:textId="2C8ED4A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2.25±13.9</w:t>
            </w:r>
          </w:p>
        </w:tc>
        <w:tc>
          <w:tcPr>
            <w:tcW w:w="1074" w:type="dxa"/>
          </w:tcPr>
          <w:p w14:paraId="359E1161" w14:textId="1580390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1.3±13.1</w:t>
            </w:r>
          </w:p>
        </w:tc>
      </w:tr>
      <w:tr w:rsidR="00C90254" w:rsidRPr="00C90254" w14:paraId="3DE3A4CD" w14:textId="05C751A8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3A78533D" w14:textId="20F60201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LF (</w:t>
            </w:r>
            <w:proofErr w:type="spellStart"/>
            <w:r w:rsidRPr="00C90254">
              <w:rPr>
                <w:color w:val="000000" w:themeColor="text1"/>
              </w:rPr>
              <w:t>n.u</w:t>
            </w:r>
            <w:proofErr w:type="spellEnd"/>
            <w:r w:rsidRPr="00C90254">
              <w:rPr>
                <w:color w:val="000000" w:themeColor="text1"/>
              </w:rPr>
              <w:t>.)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351E1DF5" w14:textId="7F9ACB3C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3.3±12.9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F700ED4" w14:textId="233D79B7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2.1±14.9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8F5B826" w14:textId="7CE50526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6.6±14.0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35A6818B" w14:textId="56654084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4.9±10.7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4FC46F03" w14:textId="40BCDD3E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7.5±13.9</w:t>
            </w:r>
          </w:p>
        </w:tc>
        <w:tc>
          <w:tcPr>
            <w:tcW w:w="1074" w:type="dxa"/>
          </w:tcPr>
          <w:p w14:paraId="7BB6EAF7" w14:textId="2C63D6A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7.5±13.2</w:t>
            </w:r>
          </w:p>
        </w:tc>
      </w:tr>
      <w:tr w:rsidR="00C90254" w:rsidRPr="00C90254" w14:paraId="72CBE69B" w14:textId="33A565F9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16A4D8D0" w14:textId="4715D03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LF/HF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D1E52C4" w14:textId="66BA18D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4±0.6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1F5A13AE" w14:textId="06564A2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±0.5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DB1B1F5" w14:textId="1C6D208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0±0.6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0504E33E" w14:textId="43C3B7FC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4±0.4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278E6FD5" w14:textId="3A6D2CD4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1±0.5</w:t>
            </w:r>
          </w:p>
        </w:tc>
        <w:tc>
          <w:tcPr>
            <w:tcW w:w="1074" w:type="dxa"/>
          </w:tcPr>
          <w:p w14:paraId="1E64FB99" w14:textId="1E35B9EF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6±0.7</w:t>
            </w:r>
          </w:p>
        </w:tc>
      </w:tr>
      <w:tr w:rsidR="00C90254" w:rsidRPr="00C90254" w14:paraId="5FB356E0" w14:textId="6FD89CDA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0B185956" w14:textId="2AC1388C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Time Domain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027E9B2" w14:textId="085D514B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63D2702" w14:textId="7EA12D8C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030E4D4C" w14:textId="51F9FE64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56B820B8" w14:textId="774CA244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70CC10F4" w14:textId="343F3122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74" w:type="dxa"/>
          </w:tcPr>
          <w:p w14:paraId="137E16EE" w14:textId="77777777" w:rsidR="0048429E" w:rsidRPr="00C90254" w:rsidRDefault="0048429E" w:rsidP="008E1059">
            <w:pPr>
              <w:rPr>
                <w:color w:val="000000" w:themeColor="text1"/>
              </w:rPr>
            </w:pPr>
          </w:p>
        </w:tc>
      </w:tr>
      <w:tr w:rsidR="00C90254" w:rsidRPr="00C90254" w14:paraId="735CF32D" w14:textId="5EDE5DA2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7E18C17D" w14:textId="18DB0CFE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RMSSD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16C3CAC1" w14:textId="0D75744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8.1±55.2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704608C8" w14:textId="5C222CD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95.0±89.0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9CBC31D" w14:textId="0D9EB7C8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8.6±42.1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2908FD16" w14:textId="60B413D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60.8±63.8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58E20EC1" w14:textId="139920BF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5.2±85.3</w:t>
            </w:r>
          </w:p>
        </w:tc>
        <w:tc>
          <w:tcPr>
            <w:tcW w:w="1074" w:type="dxa"/>
          </w:tcPr>
          <w:p w14:paraId="799F82E8" w14:textId="55B17A8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59.3±43.0</w:t>
            </w:r>
          </w:p>
        </w:tc>
      </w:tr>
      <w:tr w:rsidR="00C90254" w:rsidRPr="00C90254" w14:paraId="6B69EAA8" w14:textId="061C8C09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4FEA0939" w14:textId="6D2FAE5F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NN50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0709D8E" w14:textId="592AE54E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2.6±49.8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B594639" w14:textId="036C5178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9.1±38.8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0AE7D94B" w14:textId="4349FE0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43.6±39.7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7B87CAE3" w14:textId="71164FFD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3.7±45.2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237F72F5" w14:textId="63F29A4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28.3±50.0</w:t>
            </w:r>
          </w:p>
        </w:tc>
        <w:tc>
          <w:tcPr>
            <w:tcW w:w="1074" w:type="dxa"/>
          </w:tcPr>
          <w:p w14:paraId="4F674836" w14:textId="23C4456D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34.8±38.2</w:t>
            </w:r>
          </w:p>
        </w:tc>
      </w:tr>
      <w:tr w:rsidR="00C90254" w:rsidRPr="00C90254" w14:paraId="1D9D078D" w14:textId="58561E9E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595C1E13" w14:textId="0D5D449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pNN50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3DFAA03C" w14:textId="19F62B9B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8.4±10.7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2E1F5C3" w14:textId="007C56A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4.3±7.5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19E1D1F" w14:textId="365E69E8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2.5±8.8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69CFFB96" w14:textId="473824F3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8.1±8.0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6AF394B6" w14:textId="36DB4569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7.9±8.4</w:t>
            </w:r>
          </w:p>
        </w:tc>
        <w:tc>
          <w:tcPr>
            <w:tcW w:w="1074" w:type="dxa"/>
          </w:tcPr>
          <w:p w14:paraId="5D6EF2CC" w14:textId="04E35A31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8.4±6.8</w:t>
            </w:r>
          </w:p>
        </w:tc>
      </w:tr>
      <w:tr w:rsidR="00C90254" w:rsidRPr="00C90254" w14:paraId="25E6D64A" w14:textId="38A6869D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2C376266" w14:textId="14491C91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Non-linear 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3C6A30B" w14:textId="11F37659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5669BB7B" w14:textId="3EBDC9CC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314A3966" w14:textId="19787F71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0788BE1F" w14:textId="5EA5CB63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23F26A5A" w14:textId="612B8BF9" w:rsidR="0048429E" w:rsidRPr="00C90254" w:rsidRDefault="0048429E" w:rsidP="008E1059">
            <w:pPr>
              <w:rPr>
                <w:color w:val="000000" w:themeColor="text1"/>
              </w:rPr>
            </w:pPr>
          </w:p>
        </w:tc>
        <w:tc>
          <w:tcPr>
            <w:tcW w:w="1074" w:type="dxa"/>
          </w:tcPr>
          <w:p w14:paraId="3E995D35" w14:textId="77777777" w:rsidR="0048429E" w:rsidRPr="00C90254" w:rsidRDefault="0048429E" w:rsidP="008E1059">
            <w:pPr>
              <w:rPr>
                <w:color w:val="000000" w:themeColor="text1"/>
              </w:rPr>
            </w:pPr>
          </w:p>
        </w:tc>
      </w:tr>
      <w:tr w:rsidR="00C90254" w:rsidRPr="00C90254" w14:paraId="60B9CBF7" w14:textId="40EB54B9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0C1A8FF8" w14:textId="71344AA6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 xml:space="preserve">  DFA-a1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7211D5A9" w14:textId="7D8BCDD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±0.1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313EB9EB" w14:textId="6E3DE4F8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7±0.2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E6F3A39" w14:textId="7056AD17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±0.2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1C196BFC" w14:textId="254B134F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±0.2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16505CC5" w14:textId="7745598E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8±0.2</w:t>
            </w:r>
          </w:p>
        </w:tc>
        <w:tc>
          <w:tcPr>
            <w:tcW w:w="1074" w:type="dxa"/>
          </w:tcPr>
          <w:p w14:paraId="2403AA37" w14:textId="6A824F20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0.9±0.2</w:t>
            </w:r>
          </w:p>
        </w:tc>
      </w:tr>
      <w:tr w:rsidR="00C90254" w:rsidRPr="00C90254" w14:paraId="72D67786" w14:textId="60447A95" w:rsidTr="0048429E">
        <w:tc>
          <w:tcPr>
            <w:tcW w:w="1353" w:type="dxa"/>
            <w:shd w:val="clear" w:color="auto" w:fill="auto"/>
            <w:tcMar>
              <w:left w:w="98" w:type="dxa"/>
            </w:tcMar>
          </w:tcPr>
          <w:p w14:paraId="674B0030" w14:textId="4736EFBB" w:rsidR="0048429E" w:rsidRPr="00C90254" w:rsidRDefault="0048429E" w:rsidP="008E1059">
            <w:pPr>
              <w:rPr>
                <w:color w:val="000000" w:themeColor="text1"/>
                <w:sz w:val="18"/>
                <w:szCs w:val="18"/>
              </w:rPr>
            </w:pPr>
            <w:r w:rsidRPr="00C90254">
              <w:rPr>
                <w:color w:val="000000" w:themeColor="text1"/>
              </w:rPr>
              <w:t xml:space="preserve">  </w:t>
            </w:r>
            <w:r w:rsidRPr="00C90254">
              <w:rPr>
                <w:color w:val="000000" w:themeColor="text1"/>
                <w:sz w:val="18"/>
                <w:szCs w:val="18"/>
              </w:rPr>
              <w:t>Sample Entropy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43530D4D" w14:textId="425C5053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6±0.7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43210F9" w14:textId="26EAEBF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7±0.5</w:t>
            </w:r>
          </w:p>
        </w:tc>
        <w:tc>
          <w:tcPr>
            <w:tcW w:w="1015" w:type="dxa"/>
            <w:shd w:val="clear" w:color="auto" w:fill="auto"/>
            <w:tcMar>
              <w:left w:w="98" w:type="dxa"/>
            </w:tcMar>
          </w:tcPr>
          <w:p w14:paraId="6FC1FDAA" w14:textId="7BEFA773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8±0.5</w:t>
            </w:r>
          </w:p>
        </w:tc>
        <w:tc>
          <w:tcPr>
            <w:tcW w:w="1131" w:type="dxa"/>
            <w:shd w:val="clear" w:color="auto" w:fill="auto"/>
            <w:tcMar>
              <w:left w:w="98" w:type="dxa"/>
            </w:tcMar>
          </w:tcPr>
          <w:p w14:paraId="002D6177" w14:textId="670B502A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7±0.3</w:t>
            </w:r>
          </w:p>
        </w:tc>
        <w:tc>
          <w:tcPr>
            <w:tcW w:w="1147" w:type="dxa"/>
            <w:shd w:val="clear" w:color="auto" w:fill="auto"/>
            <w:tcMar>
              <w:left w:w="98" w:type="dxa"/>
            </w:tcMar>
          </w:tcPr>
          <w:p w14:paraId="6800CBB3" w14:textId="1418C235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7±0.5</w:t>
            </w:r>
          </w:p>
        </w:tc>
        <w:tc>
          <w:tcPr>
            <w:tcW w:w="1074" w:type="dxa"/>
          </w:tcPr>
          <w:p w14:paraId="01937816" w14:textId="549AFC8F" w:rsidR="0048429E" w:rsidRPr="00C90254" w:rsidRDefault="0048429E" w:rsidP="008E1059">
            <w:pPr>
              <w:rPr>
                <w:color w:val="000000" w:themeColor="text1"/>
              </w:rPr>
            </w:pPr>
            <w:r w:rsidRPr="00C90254">
              <w:rPr>
                <w:color w:val="000000" w:themeColor="text1"/>
              </w:rPr>
              <w:t>1.7±0.3</w:t>
            </w:r>
          </w:p>
        </w:tc>
      </w:tr>
    </w:tbl>
    <w:p w14:paraId="466AFC8D" w14:textId="4482942A" w:rsidR="005B5ED5" w:rsidRDefault="00130510">
      <w:pPr>
        <w:rPr>
          <w:color w:val="000000" w:themeColor="text1"/>
        </w:rPr>
      </w:pPr>
      <w:r w:rsidRPr="00C90254">
        <w:rPr>
          <w:color w:val="000000" w:themeColor="text1"/>
        </w:rPr>
        <w:t xml:space="preserve">Data are </w:t>
      </w:r>
      <w:proofErr w:type="spellStart"/>
      <w:r w:rsidRPr="00C90254">
        <w:rPr>
          <w:color w:val="000000" w:themeColor="text1"/>
        </w:rPr>
        <w:t>mean±sd</w:t>
      </w:r>
      <w:proofErr w:type="spellEnd"/>
      <w:r w:rsidRPr="00C90254">
        <w:rPr>
          <w:color w:val="000000" w:themeColor="text1"/>
        </w:rPr>
        <w:t xml:space="preserve">. </w:t>
      </w:r>
      <w:r w:rsidR="00A00E58" w:rsidRPr="00C90254">
        <w:rPr>
          <w:color w:val="000000" w:themeColor="text1"/>
        </w:rPr>
        <w:t>T0=baseline; T1= After first treatment; T2=End of the study</w:t>
      </w:r>
      <w:r w:rsidRPr="00C90254">
        <w:rPr>
          <w:color w:val="000000" w:themeColor="text1"/>
        </w:rPr>
        <w:t>.</w:t>
      </w:r>
    </w:p>
    <w:p w14:paraId="607ADD2E" w14:textId="64842A51" w:rsidR="0008119D" w:rsidRDefault="0008119D">
      <w:pPr>
        <w:rPr>
          <w:color w:val="000000" w:themeColor="text1"/>
        </w:rPr>
      </w:pPr>
    </w:p>
    <w:p w14:paraId="7DE480D8" w14:textId="77777777" w:rsidR="0008119D" w:rsidRPr="0008119D" w:rsidRDefault="0008119D" w:rsidP="0008119D">
      <w:pPr>
        <w:spacing w:before="100" w:beforeAutospacing="1" w:line="48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119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S1. Flowchart of the study. </w:t>
      </w:r>
      <w:r w:rsidRPr="0008119D">
        <w:rPr>
          <w:rFonts w:ascii="Times New Roman" w:eastAsia="Times New Roman" w:hAnsi="Times New Roman" w:cs="Times New Roman"/>
          <w:bCs/>
          <w:color w:val="000000" w:themeColor="text1"/>
        </w:rPr>
        <w:t>(A) Consort flowchart of the steps of the study. (B) Flowchart of the treatment sessions</w:t>
      </w:r>
    </w:p>
    <w:p w14:paraId="422FE770" w14:textId="77777777" w:rsidR="0008119D" w:rsidRPr="0008119D" w:rsidRDefault="0008119D" w:rsidP="0008119D">
      <w:pPr>
        <w:spacing w:before="100" w:beforeAutospacing="1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119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S2. </w:t>
      </w:r>
      <w:r w:rsidRPr="0008119D">
        <w:rPr>
          <w:rFonts w:ascii="Times New Roman" w:eastAsia="Times New Roman" w:hAnsi="Times New Roman" w:cs="Times New Roman"/>
          <w:b/>
          <w:color w:val="000000" w:themeColor="text1"/>
        </w:rPr>
        <w:t xml:space="preserve">Longitudinal CBF delta changes for additional ROIs. </w:t>
      </w:r>
      <w:r w:rsidRPr="0008119D">
        <w:rPr>
          <w:rFonts w:ascii="Times New Roman" w:eastAsia="Times New Roman" w:hAnsi="Times New Roman" w:cs="Times New Roman"/>
          <w:color w:val="000000" w:themeColor="text1"/>
        </w:rPr>
        <w:t>The figure shows the longitudinal CBF mean change</w:t>
      </w:r>
      <w:r w:rsidRPr="0008119D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08119D">
        <w:rPr>
          <w:rFonts w:ascii="Times New Roman" w:eastAsia="Times New Roman" w:hAnsi="Times New Roman" w:cs="Times New Roman"/>
          <w:color w:val="000000" w:themeColor="text1"/>
        </w:rPr>
        <w:t>within additional regions of interest for the two groups. *statistically significant differences (p &lt; 0.05) between groups.</w:t>
      </w:r>
    </w:p>
    <w:p w14:paraId="3D5841E3" w14:textId="77777777" w:rsidR="0008119D" w:rsidRPr="00C90254" w:rsidRDefault="0008119D">
      <w:pPr>
        <w:rPr>
          <w:color w:val="000000" w:themeColor="text1"/>
        </w:rPr>
      </w:pPr>
    </w:p>
    <w:sectPr w:rsidR="0008119D" w:rsidRPr="00C90254" w:rsidSect="006A52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7F"/>
    <w:rsid w:val="0005223F"/>
    <w:rsid w:val="00074A83"/>
    <w:rsid w:val="0008119D"/>
    <w:rsid w:val="000A60FC"/>
    <w:rsid w:val="000A6323"/>
    <w:rsid w:val="000B1554"/>
    <w:rsid w:val="000E5C94"/>
    <w:rsid w:val="000F24C8"/>
    <w:rsid w:val="00101B47"/>
    <w:rsid w:val="00106947"/>
    <w:rsid w:val="00130510"/>
    <w:rsid w:val="00131E41"/>
    <w:rsid w:val="001457B1"/>
    <w:rsid w:val="00155AB8"/>
    <w:rsid w:val="00167A65"/>
    <w:rsid w:val="00171BCA"/>
    <w:rsid w:val="001F1C29"/>
    <w:rsid w:val="00202331"/>
    <w:rsid w:val="00202D60"/>
    <w:rsid w:val="002057A7"/>
    <w:rsid w:val="002129E6"/>
    <w:rsid w:val="00214EDF"/>
    <w:rsid w:val="00221187"/>
    <w:rsid w:val="00242FC9"/>
    <w:rsid w:val="002515C5"/>
    <w:rsid w:val="002925DF"/>
    <w:rsid w:val="00292655"/>
    <w:rsid w:val="00300D6F"/>
    <w:rsid w:val="003010E2"/>
    <w:rsid w:val="00317C38"/>
    <w:rsid w:val="00320741"/>
    <w:rsid w:val="00326A79"/>
    <w:rsid w:val="00332CAF"/>
    <w:rsid w:val="00334DA9"/>
    <w:rsid w:val="00335080"/>
    <w:rsid w:val="00336E01"/>
    <w:rsid w:val="00351A7A"/>
    <w:rsid w:val="00375C2A"/>
    <w:rsid w:val="003902E3"/>
    <w:rsid w:val="003E2309"/>
    <w:rsid w:val="003E48FC"/>
    <w:rsid w:val="00401655"/>
    <w:rsid w:val="00415244"/>
    <w:rsid w:val="00417165"/>
    <w:rsid w:val="004267CF"/>
    <w:rsid w:val="00437E27"/>
    <w:rsid w:val="0044034D"/>
    <w:rsid w:val="00451FB1"/>
    <w:rsid w:val="004571E7"/>
    <w:rsid w:val="0047025F"/>
    <w:rsid w:val="00471F00"/>
    <w:rsid w:val="0048429E"/>
    <w:rsid w:val="00486994"/>
    <w:rsid w:val="004A07F8"/>
    <w:rsid w:val="004B7C40"/>
    <w:rsid w:val="00503A65"/>
    <w:rsid w:val="00504E6E"/>
    <w:rsid w:val="00533315"/>
    <w:rsid w:val="0053609A"/>
    <w:rsid w:val="0054515D"/>
    <w:rsid w:val="00561EEF"/>
    <w:rsid w:val="00573B3C"/>
    <w:rsid w:val="0057526D"/>
    <w:rsid w:val="005900CA"/>
    <w:rsid w:val="005B43C5"/>
    <w:rsid w:val="005B5ED5"/>
    <w:rsid w:val="005C4B8F"/>
    <w:rsid w:val="005E7C65"/>
    <w:rsid w:val="00622D69"/>
    <w:rsid w:val="00634AB9"/>
    <w:rsid w:val="006357DA"/>
    <w:rsid w:val="00645E9C"/>
    <w:rsid w:val="00697BC0"/>
    <w:rsid w:val="006A2E3F"/>
    <w:rsid w:val="006A52C7"/>
    <w:rsid w:val="006D7F84"/>
    <w:rsid w:val="0070514E"/>
    <w:rsid w:val="00710FA9"/>
    <w:rsid w:val="007426AF"/>
    <w:rsid w:val="00796568"/>
    <w:rsid w:val="007A1006"/>
    <w:rsid w:val="007B25F4"/>
    <w:rsid w:val="007F2CEC"/>
    <w:rsid w:val="007F6659"/>
    <w:rsid w:val="00801800"/>
    <w:rsid w:val="00815A3C"/>
    <w:rsid w:val="00820FCE"/>
    <w:rsid w:val="00832966"/>
    <w:rsid w:val="00833FF7"/>
    <w:rsid w:val="00835571"/>
    <w:rsid w:val="00861EE5"/>
    <w:rsid w:val="008641FC"/>
    <w:rsid w:val="00883864"/>
    <w:rsid w:val="0088407D"/>
    <w:rsid w:val="008967B5"/>
    <w:rsid w:val="008977D0"/>
    <w:rsid w:val="008A4B37"/>
    <w:rsid w:val="008C0BAC"/>
    <w:rsid w:val="008E1059"/>
    <w:rsid w:val="008F5A5B"/>
    <w:rsid w:val="009046DC"/>
    <w:rsid w:val="0091252B"/>
    <w:rsid w:val="0091322F"/>
    <w:rsid w:val="009266F3"/>
    <w:rsid w:val="00932278"/>
    <w:rsid w:val="009B4711"/>
    <w:rsid w:val="009B69DC"/>
    <w:rsid w:val="00A00207"/>
    <w:rsid w:val="00A00E58"/>
    <w:rsid w:val="00A26609"/>
    <w:rsid w:val="00A416EB"/>
    <w:rsid w:val="00A419CD"/>
    <w:rsid w:val="00A43D6B"/>
    <w:rsid w:val="00A63296"/>
    <w:rsid w:val="00AB6F04"/>
    <w:rsid w:val="00B02A11"/>
    <w:rsid w:val="00B319CF"/>
    <w:rsid w:val="00B85AE3"/>
    <w:rsid w:val="00B86824"/>
    <w:rsid w:val="00B922D1"/>
    <w:rsid w:val="00B96866"/>
    <w:rsid w:val="00BA48EB"/>
    <w:rsid w:val="00BD416E"/>
    <w:rsid w:val="00BD790B"/>
    <w:rsid w:val="00BF07B3"/>
    <w:rsid w:val="00C0456E"/>
    <w:rsid w:val="00C11847"/>
    <w:rsid w:val="00C20E9A"/>
    <w:rsid w:val="00C36293"/>
    <w:rsid w:val="00C428F4"/>
    <w:rsid w:val="00C7298A"/>
    <w:rsid w:val="00C90254"/>
    <w:rsid w:val="00CA1466"/>
    <w:rsid w:val="00CA6F36"/>
    <w:rsid w:val="00CB3624"/>
    <w:rsid w:val="00CD2714"/>
    <w:rsid w:val="00CF1A89"/>
    <w:rsid w:val="00CF3C7F"/>
    <w:rsid w:val="00DB3049"/>
    <w:rsid w:val="00DC4014"/>
    <w:rsid w:val="00DC6097"/>
    <w:rsid w:val="00DD055E"/>
    <w:rsid w:val="00DE3F90"/>
    <w:rsid w:val="00DF71BA"/>
    <w:rsid w:val="00DF7A21"/>
    <w:rsid w:val="00E212E4"/>
    <w:rsid w:val="00E904F8"/>
    <w:rsid w:val="00E93FB3"/>
    <w:rsid w:val="00EB7769"/>
    <w:rsid w:val="00ED0255"/>
    <w:rsid w:val="00ED50C3"/>
    <w:rsid w:val="00EE094E"/>
    <w:rsid w:val="00EE623A"/>
    <w:rsid w:val="00F05918"/>
    <w:rsid w:val="00F2497E"/>
    <w:rsid w:val="00F26CEB"/>
    <w:rsid w:val="00F74802"/>
    <w:rsid w:val="00F77E10"/>
    <w:rsid w:val="00F854EE"/>
    <w:rsid w:val="00FC498B"/>
    <w:rsid w:val="00FD282D"/>
    <w:rsid w:val="00FD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A5BDE"/>
  <w14:defaultImageDpi w14:val="32767"/>
  <w15:chartTrackingRefBased/>
  <w15:docId w15:val="{4EA65BFE-9A29-A44E-97EA-5918341B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3C7F"/>
    <w:rPr>
      <w:color w:val="00000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C7F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40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07D"/>
    <w:rPr>
      <w:rFonts w:ascii="Times New Roman" w:hAnsi="Times New Roman" w:cs="Times New Roman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3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B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B3C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B3C"/>
    <w:rPr>
      <w:b/>
      <w:bCs/>
      <w:color w:val="00000A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36E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9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3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erritelli</dc:creator>
  <cp:keywords/>
  <dc:description/>
  <cp:lastModifiedBy>Francesco Cerritelli</cp:lastModifiedBy>
  <cp:revision>59</cp:revision>
  <dcterms:created xsi:type="dcterms:W3CDTF">2020-03-14T17:22:00Z</dcterms:created>
  <dcterms:modified xsi:type="dcterms:W3CDTF">2021-01-14T21:56:00Z</dcterms:modified>
</cp:coreProperties>
</file>